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40" w:type="dxa"/>
        <w:tblLook w:val="04A0" w:firstRow="1" w:lastRow="0" w:firstColumn="1" w:lastColumn="0" w:noHBand="0" w:noVBand="1"/>
      </w:tblPr>
      <w:tblGrid>
        <w:gridCol w:w="607"/>
        <w:gridCol w:w="2898"/>
        <w:gridCol w:w="782"/>
        <w:gridCol w:w="3253"/>
      </w:tblGrid>
      <w:tr w:rsidR="00C41232" w:rsidRPr="00C41232" w14:paraId="4EFEE35A" w14:textId="77777777" w:rsidTr="00C41232">
        <w:trPr>
          <w:trHeight w:val="700"/>
        </w:trPr>
        <w:tc>
          <w:tcPr>
            <w:tcW w:w="75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4C6A3" w14:textId="77777777" w:rsidR="00C41232" w:rsidRDefault="00685F8F" w:rsidP="00C41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1B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pplementary Table 2. </w:t>
            </w:r>
            <w:r w:rsidR="00C41232" w:rsidRPr="00B61B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zation of the Xp22.31 duplication for each male fetus</w:t>
            </w:r>
          </w:p>
          <w:p w14:paraId="2F28E5A6" w14:textId="79A8348C" w:rsidR="00B61B12" w:rsidRPr="00B61B12" w:rsidRDefault="00B61B12" w:rsidP="00C41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1232" w:rsidRPr="00C41232" w14:paraId="02A5A3FE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4C991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tus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C95794B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cation 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  the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N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B263C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ize 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6AC87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-coding genes</w:t>
            </w:r>
          </w:p>
        </w:tc>
      </w:tr>
      <w:tr w:rsidR="00C41232" w:rsidRPr="00C41232" w14:paraId="2C346A03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FEF2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16230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p22.31(6444607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35053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6E81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M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2501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PLA4, PUDP, STS, VCX VCX3A</w:t>
            </w:r>
          </w:p>
        </w:tc>
      </w:tr>
      <w:tr w:rsidR="00C41232" w:rsidRPr="00C41232" w14:paraId="3A504505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B5FA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91D32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6486490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35053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FE3A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M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C298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C41232" w:rsidRPr="00C41232" w14:paraId="46EC18BD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97C6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F614A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6486490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35053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5655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M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DDDC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C41232" w:rsidRPr="00C41232" w14:paraId="7A5BC0ED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E000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75BEE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6486490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35053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A3F0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M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E602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C41232" w:rsidRPr="00C41232" w14:paraId="35A00B02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3B03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59FC2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p22.31(7023678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45631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9BC3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2K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49DB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S</w:t>
            </w:r>
          </w:p>
        </w:tc>
      </w:tr>
      <w:tr w:rsidR="00C41232" w:rsidRPr="00C41232" w14:paraId="5233411F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2B42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F7384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Xp22.31(6054885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00394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8869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446K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0ED8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GN4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,VCX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A</w:t>
            </w:r>
          </w:p>
        </w:tc>
      </w:tr>
      <w:tr w:rsidR="00C41232" w:rsidRPr="00C41232" w14:paraId="26C1789C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1523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58F24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6486490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35053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5776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M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F541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C41232" w:rsidRPr="00C41232" w14:paraId="0DEC235B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CE46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25492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6486490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35053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2DDF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M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8CC5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C41232" w:rsidRPr="00C41232" w14:paraId="3D256F52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1FF8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832A1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6486490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35053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138B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M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9929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C41232" w:rsidRPr="00C41232" w14:paraId="4548C585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63D2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E50A0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6486490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35053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BBBB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M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B1DB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C41232" w:rsidRPr="00C41232" w14:paraId="4C703DE8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6A8B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A0732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6490626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35053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0BE9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M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E87F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C41232" w:rsidRPr="00C41232" w14:paraId="3C39AE4E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CB18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31B14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6490626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35053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B36B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M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F21A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C41232" w:rsidRPr="00C41232" w14:paraId="0270CC53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BE88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A12DD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6807437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57128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8F9C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0K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4004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DP, STS</w:t>
            </w:r>
          </w:p>
        </w:tc>
      </w:tr>
      <w:tr w:rsidR="00C41232" w:rsidRPr="00C41232" w14:paraId="7F334C9F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2AB9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2D93F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6490626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68701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0ECC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8Mb 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5178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X,VCX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41232" w:rsidRPr="00C41232" w14:paraId="063E8F58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5C68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8EA4E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6490626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35053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9B2A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M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5227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C41232" w:rsidRPr="00C41232" w14:paraId="4AB1A8B8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C909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61C3D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6490626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35053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0BF3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M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6788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C41232" w:rsidRPr="00C41232" w14:paraId="4CE9C13E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6C4B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13DBC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6975782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43257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0985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7K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244F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S</w:t>
            </w:r>
          </w:p>
        </w:tc>
      </w:tr>
      <w:tr w:rsidR="00C41232" w:rsidRPr="00C41232" w14:paraId="6C54C0E0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397F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58C0A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6456940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35053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195F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M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4521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C41232" w:rsidRPr="00C41232" w14:paraId="6C7CE95E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52EE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22A2F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6456940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79309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2FFA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2K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8108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DP, STS</w:t>
            </w:r>
          </w:p>
        </w:tc>
      </w:tr>
      <w:tr w:rsidR="00C41232" w:rsidRPr="00C41232" w14:paraId="00C7A081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B6B5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B0576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8253271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90357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5331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7K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31AD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X3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,ANOS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41232" w:rsidRPr="00C41232" w14:paraId="2CD7E5A1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2280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92D5E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8253271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90357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3C34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7K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9BA5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X3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,ANOS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41232" w:rsidRPr="00C41232" w14:paraId="05282080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1F69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EFBC0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8253271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90357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D14A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7K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C3E0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X3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,ANOS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41232" w:rsidRPr="00C41232" w14:paraId="572873EA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83D9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60242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6456940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35053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8381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M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CA6C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C41232" w:rsidRPr="00C41232" w14:paraId="3C16B7ED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BA63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254C3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7850717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94253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8CCA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4k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F3F4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PLA4</w:t>
            </w:r>
          </w:p>
        </w:tc>
      </w:tr>
      <w:tr w:rsidR="00C41232" w:rsidRPr="00C41232" w14:paraId="57A911D4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C23C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A480C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6456940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23150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BC70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6k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0AD9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X3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,PUDP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STS</w:t>
            </w:r>
          </w:p>
        </w:tc>
      </w:tr>
      <w:tr w:rsidR="00C41232" w:rsidRPr="00C41232" w14:paraId="05B49DB0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DA8B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5C8E1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6456940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35053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5D65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M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B6B2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C41232" w:rsidRPr="00C41232" w14:paraId="7F4807B9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264D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44F1C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Xp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31(6456940_8135053)×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B7D2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Mb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B42E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C41232" w:rsidRPr="00C41232" w14:paraId="3657ED09" w14:textId="77777777" w:rsidTr="00C41232">
        <w:trPr>
          <w:trHeight w:val="700"/>
        </w:trPr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D3B32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B4B1B9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22.31(6456940_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25221)×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2E7C4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768kb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210B7" w14:textId="77777777" w:rsidR="00C41232" w:rsidRPr="00C41232" w:rsidRDefault="00C41232" w:rsidP="00C412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X3</w:t>
            </w:r>
            <w:proofErr w:type="gramStart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,PUDP</w:t>
            </w:r>
            <w:proofErr w:type="gramEnd"/>
            <w:r w:rsidRPr="00C41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STS</w:t>
            </w:r>
          </w:p>
        </w:tc>
      </w:tr>
    </w:tbl>
    <w:p w14:paraId="58426D31" w14:textId="77777777" w:rsidR="006319E0" w:rsidRDefault="006319E0"/>
    <w:sectPr w:rsidR="006319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9E0"/>
    <w:rsid w:val="006319E0"/>
    <w:rsid w:val="00685F8F"/>
    <w:rsid w:val="00B61B12"/>
    <w:rsid w:val="00C41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249B9"/>
  <w15:chartTrackingRefBased/>
  <w15:docId w15:val="{918FDF2C-9F18-47E6-A24F-B9BA4B98E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华梅</dc:creator>
  <cp:keywords/>
  <dc:description/>
  <cp:lastModifiedBy>胡 华梅</cp:lastModifiedBy>
  <cp:revision>4</cp:revision>
  <dcterms:created xsi:type="dcterms:W3CDTF">2022-08-31T04:17:00Z</dcterms:created>
  <dcterms:modified xsi:type="dcterms:W3CDTF">2022-11-24T13:26:00Z</dcterms:modified>
</cp:coreProperties>
</file>